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b/>
          <w:b/>
          <w:bCs/>
          <w:sz w:val="36"/>
          <w:szCs w:val="36"/>
        </w:rPr>
      </w:pPr>
      <w:r>
        <w:rPr>
          <w:b/>
          <w:bCs/>
          <w:sz w:val="36"/>
          <w:szCs w:val="36"/>
        </w:rPr>
        <w:t>Supplementary Materials and Methods</w:t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  <w:t xml:space="preserve">In vitro and in vivo Growth curves </w:t>
      </w:r>
    </w:p>
    <w:p>
      <w:pPr>
        <w:pStyle w:val="Normal"/>
        <w:spacing w:lineRule="auto" w:line="360"/>
        <w:rPr/>
      </w:pPr>
      <w:r>
        <w:rPr/>
        <w:tab/>
        <w:t xml:space="preserve">For </w:t>
      </w:r>
      <w:r>
        <w:rPr>
          <w:i/>
        </w:rPr>
        <w:t xml:space="preserve">in vitro </w:t>
      </w:r>
      <w:r>
        <w:rPr/>
        <w:t xml:space="preserve">assays, GBM cells were seeded in 24-well plates at 5000 cells per well and grown in DMEM with 10% FBS.  Each day, cells from 3 wells were trypsinised and counted for total cell number for up to 10 days.  For an </w:t>
      </w:r>
      <w:r>
        <w:rPr>
          <w:i/>
        </w:rPr>
        <w:t>in vivo</w:t>
      </w:r>
      <w:r>
        <w:rPr/>
        <w:t xml:space="preserve"> study, 5x 10</w:t>
      </w:r>
      <w:r>
        <w:rPr>
          <w:vertAlign w:val="superscript"/>
        </w:rPr>
        <w:t>5</w:t>
      </w:r>
      <w:r>
        <w:rPr/>
        <w:t xml:space="preserve"> cells in 100 µl PBS were inoculated into nude mice subcutaneously.  Tumor size was measured with calipers and tumor volume was determined [</w:t>
      </w:r>
      <w:r>
        <w:rPr>
          <w:i/>
        </w:rPr>
        <w:t>V</w:t>
      </w:r>
      <w:r>
        <w:rPr/>
        <w:t>(mm</w:t>
      </w:r>
      <w:r>
        <w:rPr>
          <w:vertAlign w:val="superscript"/>
        </w:rPr>
        <w:t>3</w:t>
      </w:r>
      <w:r>
        <w:rPr/>
        <w:t xml:space="preserve">) =length*width*depth] every other day.   </w:t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  <w:t xml:space="preserve">Survival time of intracranial and experimental metastasis assays. </w:t>
      </w:r>
    </w:p>
    <w:p>
      <w:pPr>
        <w:pStyle w:val="Normal"/>
        <w:spacing w:lineRule="auto" w:line="360"/>
        <w:ind w:firstLine="720"/>
        <w:rPr/>
      </w:pPr>
      <w:r>
        <w:rPr/>
        <w:t>For intracranial models, U87 or U87M2 cells were inoculated into 10 nude mice brain at 5x10</w:t>
      </w:r>
      <w:r>
        <w:rPr>
          <w:vertAlign w:val="superscript"/>
        </w:rPr>
        <w:t>5</w:t>
      </w:r>
      <w:r>
        <w:rPr/>
        <w:t xml:space="preserve"> cells. For experimental lung metastasis assay, U87 or U87M2 cells were injected into 10 nude mice at 10</w:t>
      </w:r>
      <w:r>
        <w:rPr>
          <w:vertAlign w:val="superscript"/>
        </w:rPr>
        <w:t>6</w:t>
      </w:r>
      <w:r>
        <w:rPr/>
        <w:t xml:space="preserve"> cells via tail vein. Individual mouse was sacrificed when moribund according to the IACUC guide line and the days of survival was recorded.</w:t>
      </w:r>
      <w:r>
        <w:rPr>
          <w:b/>
        </w:rPr>
        <w:t xml:space="preserve"> </w:t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b/>
          <w:b/>
        </w:rPr>
      </w:pPr>
      <w:r>
        <w:rPr>
          <w:b/>
        </w:rPr>
        <w:t>Ultrasound imaging for brain tumor parenchyma and vascularity measurements.</w:t>
      </w:r>
    </w:p>
    <w:p>
      <w:pPr>
        <w:pStyle w:val="Normal"/>
        <w:spacing w:lineRule="auto" w:line="360"/>
        <w:rPr/>
      </w:pPr>
      <w:r>
        <w:rPr/>
        <w:tab/>
        <w:t xml:space="preserve">Using the VisualSonics Vevo 770® High Resolution </w:t>
      </w:r>
      <w:r>
        <w:rPr>
          <w:i/>
        </w:rPr>
        <w:t>In vivo</w:t>
      </w:r>
      <w:r>
        <w:rPr/>
        <w:t xml:space="preserve"> Micro-Imaging System, ultrasound images were obtained from intracranial human GBM xenografts raised in nude mice.  Mice were anesthetized using Avertin (30mg/kg) and laid prone on the platform.  The platform and ultrasound gel were continuously warmed to support mouse euthermia.  For serial tumor measurements, high-resolution images (~30 micron spatial resolution) were acquired with the Vevo 770 system using the RMV 706 probe in B mode at a frequency of 40 MHz, and tumor dimensions were determined with system-included software.  To evaluate tumor vascularity, for each host animal a baseline image sequence was first acquired using the RMV 706 probe in contrast mode at a frequency of 40 MHz, and then a dynamic sequence was acquired beginning just prior to contrast ultrasound microbubble injection, continuing for up to 60 seconds, or a total of 675 frames post injection.  Vials of contrast ultrasound microbubbles (supplied as Vevo® MicroMarker™ Non-Targeted Contrast Agent Kit (VisualSonics, Inc., Toronto) were reconstituted into suspension with injectable saline according to the distributor’s recommendation.  For each injection a bolus of 1x 10</w:t>
      </w:r>
      <w:r>
        <w:rPr>
          <w:vertAlign w:val="superscript"/>
        </w:rPr>
        <w:t>8</w:t>
      </w:r>
      <w:r>
        <w:rPr/>
        <w:t xml:space="preserve"> bubbles was administered in a volume of 50 μl via a 27 G hypodermic needle into a lateral tail vein using direct visualization.  All imaging studies described herein were conducted by trained and qualified personnel in accordance with IACUC approval. </w:t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i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13T15:47:00Z</dcterms:created>
  <dc:creator> </dc:creator>
  <dc:description/>
  <cp:keywords/>
  <dc:language>en-US</dc:language>
  <cp:lastModifiedBy> Michelle Bassett</cp:lastModifiedBy>
  <cp:lastPrinted>2008-03-24T10:35:00Z</cp:lastPrinted>
  <dcterms:modified xsi:type="dcterms:W3CDTF">2008-11-13T15:47:00Z</dcterms:modified>
  <cp:revision>2</cp:revision>
  <dc:subject/>
  <dc:title/>
</cp:coreProperties>
</file>